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EB3" w:rsidRDefault="00205A18" w:rsidP="00205A18">
      <w:pPr>
        <w:jc w:val="center"/>
      </w:pPr>
      <w:proofErr w:type="gramStart"/>
      <w:r>
        <w:rPr>
          <w:rFonts w:hint="eastAsia"/>
        </w:rPr>
        <w:t>Supplemental Table S1.</w:t>
      </w:r>
      <w:proofErr w:type="gramEnd"/>
      <w:r>
        <w:rPr>
          <w:rFonts w:hint="eastAsia"/>
        </w:rPr>
        <w:t xml:space="preserve"> The variations among the whole genome sequences of HAdV-</w:t>
      </w:r>
      <w:r w:rsidR="00D84D6B">
        <w:rPr>
          <w:rFonts w:hint="eastAsia"/>
        </w:rPr>
        <w:t>55</w:t>
      </w:r>
      <w:bookmarkStart w:id="0" w:name="_GoBack"/>
      <w:bookmarkEnd w:id="0"/>
    </w:p>
    <w:tbl>
      <w:tblPr>
        <w:tblW w:w="82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36"/>
        <w:gridCol w:w="1046"/>
        <w:gridCol w:w="1210"/>
        <w:gridCol w:w="851"/>
        <w:gridCol w:w="850"/>
        <w:gridCol w:w="851"/>
        <w:gridCol w:w="850"/>
        <w:gridCol w:w="851"/>
        <w:gridCol w:w="992"/>
      </w:tblGrid>
      <w:tr w:rsidR="00205A18" w:rsidRPr="001E03BE" w:rsidTr="00DB7BA1">
        <w:trPr>
          <w:trHeight w:val="675"/>
        </w:trPr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o.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Position </w:t>
            </w:r>
            <w:r w:rsidRPr="001E03B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br/>
              <w:t xml:space="preserve">based on </w:t>
            </w:r>
            <w:r w:rsidRPr="001E03B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br/>
              <w:t>SGN122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QS</w:t>
            </w:r>
            <w:r w:rsidRPr="001E03B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DL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Q</w:t>
            </w:r>
            <w:r w:rsidRPr="001E03B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8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Q</w:t>
            </w:r>
            <w:r w:rsidRPr="001E03B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6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Q</w:t>
            </w:r>
            <w:r w:rsidRPr="001E03B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GN1222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6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ATCCGTGT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TATCCGTGT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8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3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1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2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A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AA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AA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36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371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72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15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73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56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77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6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06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18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1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34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55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6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91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3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35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-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0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41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0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0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2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4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67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0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3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95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09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72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87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88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2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68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541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868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2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48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2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34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37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53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79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8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902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22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76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884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17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22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45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48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n-codin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--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04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2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27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39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2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92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48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413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443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124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319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38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550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858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012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084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389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636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205A18" w:rsidRPr="001E03BE" w:rsidTr="00DB7BA1">
        <w:trPr>
          <w:trHeight w:val="270"/>
        </w:trPr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715c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5A18" w:rsidRPr="001E03BE" w:rsidRDefault="00205A18" w:rsidP="00DB7BA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E03B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</w:tbl>
    <w:p w:rsidR="00205A18" w:rsidRDefault="00205A18"/>
    <w:sectPr w:rsidR="00205A18" w:rsidSect="001E03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1C1" w:rsidRDefault="00E871C1" w:rsidP="00D84D6B">
      <w:r>
        <w:separator/>
      </w:r>
    </w:p>
  </w:endnote>
  <w:endnote w:type="continuationSeparator" w:id="0">
    <w:p w:rsidR="00E871C1" w:rsidRDefault="00E871C1" w:rsidP="00D84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1C1" w:rsidRDefault="00E871C1" w:rsidP="00D84D6B">
      <w:r>
        <w:separator/>
      </w:r>
    </w:p>
  </w:footnote>
  <w:footnote w:type="continuationSeparator" w:id="0">
    <w:p w:rsidR="00E871C1" w:rsidRDefault="00E871C1" w:rsidP="00D84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3BE"/>
    <w:rsid w:val="001E03BE"/>
    <w:rsid w:val="00205A18"/>
    <w:rsid w:val="00A56EB3"/>
    <w:rsid w:val="00D84D6B"/>
    <w:rsid w:val="00E8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E03B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E03BE"/>
    <w:rPr>
      <w:color w:val="800080"/>
      <w:u w:val="single"/>
    </w:rPr>
  </w:style>
  <w:style w:type="paragraph" w:customStyle="1" w:styleId="font5">
    <w:name w:val="font5"/>
    <w:basedOn w:val="a"/>
    <w:rsid w:val="001E03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E03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E03B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0">
    <w:name w:val="xl70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1E03BE"/>
    <w:pPr>
      <w:widowControl/>
      <w:pBdr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D84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84D6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84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84D6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E03B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E03BE"/>
    <w:rPr>
      <w:color w:val="800080"/>
      <w:u w:val="single"/>
    </w:rPr>
  </w:style>
  <w:style w:type="paragraph" w:customStyle="1" w:styleId="font5">
    <w:name w:val="font5"/>
    <w:basedOn w:val="a"/>
    <w:rsid w:val="001E03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1E03B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1E03B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69">
    <w:name w:val="xl69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0">
    <w:name w:val="xl70"/>
    <w:basedOn w:val="a"/>
    <w:rsid w:val="001E03B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customStyle="1" w:styleId="xl71">
    <w:name w:val="xl71"/>
    <w:basedOn w:val="a"/>
    <w:rsid w:val="001E03BE"/>
    <w:pPr>
      <w:widowControl/>
      <w:pBdr>
        <w:left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D84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84D6B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84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84D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00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41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-Bin Lu</dc:creator>
  <cp:lastModifiedBy>user</cp:lastModifiedBy>
  <cp:revision>3</cp:revision>
  <dcterms:created xsi:type="dcterms:W3CDTF">2012-11-22T12:11:00Z</dcterms:created>
  <dcterms:modified xsi:type="dcterms:W3CDTF">2013-10-17T04:08:00Z</dcterms:modified>
</cp:coreProperties>
</file>